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0C0C1" w14:textId="7343C009" w:rsidR="00E100E7" w:rsidRDefault="00E100E7" w:rsidP="00E100E7">
      <w:pPr>
        <w:keepNext/>
        <w:spacing w:after="200" w:line="240" w:lineRule="auto"/>
        <w:jc w:val="both"/>
        <w:rPr>
          <w:iCs/>
          <w:color w:val="000000" w:themeColor="text1"/>
          <w:sz w:val="24"/>
          <w:szCs w:val="18"/>
          <w:lang w:val="en-US"/>
        </w:rPr>
      </w:pPr>
      <w:r w:rsidRPr="00FF018C">
        <w:rPr>
          <w:b/>
          <w:bCs/>
          <w:iCs/>
          <w:color w:val="000000" w:themeColor="text1"/>
          <w:sz w:val="24"/>
          <w:szCs w:val="18"/>
          <w:lang w:val="en-US"/>
        </w:rPr>
        <w:t xml:space="preserve">Table </w:t>
      </w:r>
      <w:r>
        <w:rPr>
          <w:b/>
          <w:bCs/>
          <w:iCs/>
          <w:color w:val="000000" w:themeColor="text1"/>
          <w:sz w:val="24"/>
          <w:szCs w:val="18"/>
          <w:lang w:val="en-US"/>
        </w:rPr>
        <w:t>S</w:t>
      </w:r>
      <w:r w:rsidR="0010202B">
        <w:rPr>
          <w:b/>
          <w:bCs/>
          <w:iCs/>
          <w:color w:val="000000" w:themeColor="text1"/>
          <w:sz w:val="24"/>
          <w:szCs w:val="18"/>
          <w:lang w:val="en-US"/>
        </w:rPr>
        <w:t>1</w:t>
      </w:r>
      <w:r w:rsidRPr="00FF018C">
        <w:rPr>
          <w:iCs/>
          <w:color w:val="000000" w:themeColor="text1"/>
          <w:sz w:val="24"/>
          <w:szCs w:val="18"/>
          <w:lang w:val="en-US"/>
        </w:rPr>
        <w:t xml:space="preserve"> - List of primers and oligos</w:t>
      </w:r>
      <w:r>
        <w:rPr>
          <w:iCs/>
          <w:color w:val="000000" w:themeColor="text1"/>
          <w:sz w:val="24"/>
          <w:szCs w:val="18"/>
          <w:lang w:val="en-US"/>
        </w:rPr>
        <w:t xml:space="preserve"> used for </w:t>
      </w:r>
      <w:r w:rsidRPr="009F54ED">
        <w:rPr>
          <w:iCs/>
          <w:color w:val="000000" w:themeColor="text1"/>
          <w:sz w:val="24"/>
          <w:szCs w:val="18"/>
          <w:lang w:val="en-US"/>
        </w:rPr>
        <w:t>CRISPR-Cas9 mediated engineering</w:t>
      </w:r>
    </w:p>
    <w:p w14:paraId="4FD92C3C" w14:textId="77777777" w:rsidR="006F71B3" w:rsidRDefault="006F71B3" w:rsidP="006F71B3">
      <w:pPr>
        <w:keepNext/>
        <w:spacing w:after="200" w:line="240" w:lineRule="auto"/>
        <w:jc w:val="both"/>
        <w:rPr>
          <w:iCs/>
          <w:color w:val="000000" w:themeColor="text1"/>
          <w:sz w:val="24"/>
          <w:szCs w:val="18"/>
          <w:lang w:val="en-US"/>
        </w:rPr>
      </w:pPr>
    </w:p>
    <w:p w14:paraId="5982E744" w14:textId="77777777" w:rsidR="006F71B3" w:rsidRPr="00FF018C" w:rsidRDefault="006F71B3" w:rsidP="006F71B3">
      <w:pPr>
        <w:keepNext/>
        <w:spacing w:after="200" w:line="240" w:lineRule="auto"/>
        <w:jc w:val="both"/>
        <w:rPr>
          <w:iCs/>
          <w:color w:val="000000" w:themeColor="text1"/>
          <w:sz w:val="24"/>
          <w:szCs w:val="18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90"/>
        <w:gridCol w:w="4605"/>
        <w:gridCol w:w="2367"/>
      </w:tblGrid>
      <w:tr w:rsidR="006F71B3" w:rsidRPr="0010202B" w14:paraId="25796E36" w14:textId="77777777" w:rsidTr="00196134">
        <w:trPr>
          <w:trHeight w:val="320"/>
        </w:trPr>
        <w:tc>
          <w:tcPr>
            <w:tcW w:w="5000" w:type="pct"/>
            <w:gridSpan w:val="3"/>
            <w:hideMark/>
          </w:tcPr>
          <w:p w14:paraId="0DEF0402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rimers used in the Cloning of the </w:t>
            </w:r>
            <w:r w:rsidRPr="00FF68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doDLP1</w:t>
            </w: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into the </w:t>
            </w:r>
            <w:proofErr w:type="spellStart"/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LEXSy_Hyg</w:t>
            </w:r>
            <w:proofErr w:type="spellEnd"/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vector</w:t>
            </w:r>
          </w:p>
        </w:tc>
      </w:tr>
      <w:tr w:rsidR="006F71B3" w:rsidRPr="00FF018C" w14:paraId="0479CBA3" w14:textId="77777777" w:rsidTr="00196134">
        <w:trPr>
          <w:trHeight w:val="320"/>
        </w:trPr>
        <w:tc>
          <w:tcPr>
            <w:tcW w:w="1153" w:type="pct"/>
            <w:hideMark/>
          </w:tcPr>
          <w:p w14:paraId="3E85CAE9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2541" w:type="pct"/>
            <w:hideMark/>
          </w:tcPr>
          <w:p w14:paraId="2DC61673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imer Sequence</w:t>
            </w:r>
          </w:p>
        </w:tc>
        <w:tc>
          <w:tcPr>
            <w:tcW w:w="1306" w:type="pct"/>
            <w:hideMark/>
          </w:tcPr>
          <w:p w14:paraId="23581066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:</w:t>
            </w:r>
          </w:p>
        </w:tc>
      </w:tr>
      <w:tr w:rsidR="006F71B3" w:rsidRPr="00FF018C" w14:paraId="0E84E94E" w14:textId="77777777" w:rsidTr="00196134">
        <w:trPr>
          <w:trHeight w:val="320"/>
        </w:trPr>
        <w:tc>
          <w:tcPr>
            <w:tcW w:w="1153" w:type="pct"/>
            <w:hideMark/>
          </w:tcPr>
          <w:p w14:paraId="4F85D0A1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-LdDNM1-F</w:t>
            </w:r>
          </w:p>
        </w:tc>
        <w:tc>
          <w:tcPr>
            <w:tcW w:w="2541" w:type="pct"/>
            <w:hideMark/>
          </w:tcPr>
          <w:p w14:paraId="5BA194F7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CCAGATCTGCCATGGACCAGTTGATCAGCGTGATC</w:t>
            </w:r>
          </w:p>
        </w:tc>
        <w:tc>
          <w:tcPr>
            <w:tcW w:w="1306" w:type="pct"/>
            <w:hideMark/>
          </w:tcPr>
          <w:p w14:paraId="60DCB7D2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FF018C" w14:paraId="72246061" w14:textId="77777777" w:rsidTr="00196134">
        <w:trPr>
          <w:trHeight w:val="320"/>
        </w:trPr>
        <w:tc>
          <w:tcPr>
            <w:tcW w:w="1153" w:type="pct"/>
            <w:hideMark/>
          </w:tcPr>
          <w:p w14:paraId="1BF70C09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-LdDNM1-R</w:t>
            </w:r>
          </w:p>
        </w:tc>
        <w:tc>
          <w:tcPr>
            <w:tcW w:w="2541" w:type="pct"/>
            <w:hideMark/>
          </w:tcPr>
          <w:p w14:paraId="6F957FAC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GGAGGAGGGCGGCCGCTTAGGCGCCGGCTTGCATGG</w:t>
            </w:r>
          </w:p>
        </w:tc>
        <w:tc>
          <w:tcPr>
            <w:tcW w:w="1306" w:type="pct"/>
            <w:hideMark/>
          </w:tcPr>
          <w:p w14:paraId="554FD17C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10202B" w14:paraId="22151AB2" w14:textId="77777777" w:rsidTr="00196134">
        <w:trPr>
          <w:trHeight w:val="320"/>
        </w:trPr>
        <w:tc>
          <w:tcPr>
            <w:tcW w:w="5000" w:type="pct"/>
            <w:gridSpan w:val="3"/>
            <w:hideMark/>
          </w:tcPr>
          <w:p w14:paraId="78925D60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rimers used to amplify the complete CDS of </w:t>
            </w:r>
            <w:r w:rsidRPr="00FF68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doDLP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gene</w:t>
            </w: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or sanger sequencing</w:t>
            </w:r>
          </w:p>
        </w:tc>
      </w:tr>
      <w:tr w:rsidR="006F71B3" w:rsidRPr="00FF018C" w14:paraId="6662799F" w14:textId="77777777" w:rsidTr="00196134">
        <w:trPr>
          <w:trHeight w:val="320"/>
        </w:trPr>
        <w:tc>
          <w:tcPr>
            <w:tcW w:w="1153" w:type="pct"/>
            <w:hideMark/>
          </w:tcPr>
          <w:p w14:paraId="1EADEB05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1-F</w:t>
            </w:r>
          </w:p>
        </w:tc>
        <w:tc>
          <w:tcPr>
            <w:tcW w:w="2541" w:type="pct"/>
            <w:hideMark/>
          </w:tcPr>
          <w:p w14:paraId="111DD5D1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TGGACCAGTTGATCAGCGTGATC</w:t>
            </w:r>
          </w:p>
        </w:tc>
        <w:tc>
          <w:tcPr>
            <w:tcW w:w="1306" w:type="pct"/>
            <w:hideMark/>
          </w:tcPr>
          <w:p w14:paraId="40A072D7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FF018C" w14:paraId="30658892" w14:textId="77777777" w:rsidTr="00196134">
        <w:trPr>
          <w:trHeight w:val="320"/>
        </w:trPr>
        <w:tc>
          <w:tcPr>
            <w:tcW w:w="1153" w:type="pct"/>
            <w:hideMark/>
          </w:tcPr>
          <w:p w14:paraId="6AE0A898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1-R</w:t>
            </w:r>
          </w:p>
        </w:tc>
        <w:tc>
          <w:tcPr>
            <w:tcW w:w="2541" w:type="pct"/>
            <w:hideMark/>
          </w:tcPr>
          <w:p w14:paraId="47B0B545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TTAGGCGCCGGCTTGCATG</w:t>
            </w:r>
          </w:p>
        </w:tc>
        <w:tc>
          <w:tcPr>
            <w:tcW w:w="1306" w:type="pct"/>
            <w:hideMark/>
          </w:tcPr>
          <w:p w14:paraId="61270130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10202B" w14:paraId="0BF51E80" w14:textId="77777777" w:rsidTr="00196134">
        <w:trPr>
          <w:trHeight w:val="320"/>
        </w:trPr>
        <w:tc>
          <w:tcPr>
            <w:tcW w:w="5000" w:type="pct"/>
            <w:gridSpan w:val="3"/>
            <w:hideMark/>
          </w:tcPr>
          <w:p w14:paraId="423525BA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rimers used in the Sanger Sequencing of the </w:t>
            </w:r>
            <w:r w:rsidRPr="00FF68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doDLP1</w:t>
            </w: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from gDNA</w:t>
            </w:r>
          </w:p>
        </w:tc>
      </w:tr>
      <w:tr w:rsidR="006F71B3" w:rsidRPr="00FF018C" w14:paraId="434669D3" w14:textId="77777777" w:rsidTr="00196134">
        <w:trPr>
          <w:trHeight w:val="320"/>
        </w:trPr>
        <w:tc>
          <w:tcPr>
            <w:tcW w:w="1153" w:type="pct"/>
            <w:hideMark/>
          </w:tcPr>
          <w:p w14:paraId="559FC461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_seq1_f</w:t>
            </w:r>
          </w:p>
        </w:tc>
        <w:tc>
          <w:tcPr>
            <w:tcW w:w="2541" w:type="pct"/>
            <w:hideMark/>
          </w:tcPr>
          <w:p w14:paraId="6D3D99B3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AACACCGATCTTGCCACGA</w:t>
            </w:r>
          </w:p>
        </w:tc>
        <w:tc>
          <w:tcPr>
            <w:tcW w:w="1306" w:type="pct"/>
            <w:hideMark/>
          </w:tcPr>
          <w:p w14:paraId="6F3E4769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FF018C" w14:paraId="2CBE762E" w14:textId="77777777" w:rsidTr="00196134">
        <w:trPr>
          <w:trHeight w:val="320"/>
        </w:trPr>
        <w:tc>
          <w:tcPr>
            <w:tcW w:w="1153" w:type="pct"/>
            <w:hideMark/>
          </w:tcPr>
          <w:p w14:paraId="7F56A608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_seq2_r</w:t>
            </w:r>
          </w:p>
        </w:tc>
        <w:tc>
          <w:tcPr>
            <w:tcW w:w="2541" w:type="pct"/>
            <w:hideMark/>
          </w:tcPr>
          <w:p w14:paraId="3A2C6DB4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CAGCGCAGATTTCGACGAT</w:t>
            </w:r>
          </w:p>
        </w:tc>
        <w:tc>
          <w:tcPr>
            <w:tcW w:w="1306" w:type="pct"/>
            <w:hideMark/>
          </w:tcPr>
          <w:p w14:paraId="55796257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FF018C" w14:paraId="609FFBF9" w14:textId="77777777" w:rsidTr="00196134">
        <w:trPr>
          <w:trHeight w:val="320"/>
        </w:trPr>
        <w:tc>
          <w:tcPr>
            <w:tcW w:w="1153" w:type="pct"/>
            <w:hideMark/>
          </w:tcPr>
          <w:p w14:paraId="21C87CA2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1-R</w:t>
            </w:r>
          </w:p>
        </w:tc>
        <w:tc>
          <w:tcPr>
            <w:tcW w:w="2541" w:type="pct"/>
            <w:hideMark/>
          </w:tcPr>
          <w:p w14:paraId="236215FD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TTAGGCGCCGGCTTGCATG</w:t>
            </w:r>
          </w:p>
        </w:tc>
        <w:tc>
          <w:tcPr>
            <w:tcW w:w="1306" w:type="pct"/>
            <w:hideMark/>
          </w:tcPr>
          <w:p w14:paraId="04F25B2A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FF018C" w14:paraId="7B1EC6BA" w14:textId="77777777" w:rsidTr="00196134">
        <w:trPr>
          <w:trHeight w:val="320"/>
        </w:trPr>
        <w:tc>
          <w:tcPr>
            <w:tcW w:w="1153" w:type="pct"/>
            <w:hideMark/>
          </w:tcPr>
          <w:p w14:paraId="7492759E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N1_control-R</w:t>
            </w:r>
          </w:p>
        </w:tc>
        <w:tc>
          <w:tcPr>
            <w:tcW w:w="2541" w:type="pct"/>
            <w:hideMark/>
          </w:tcPr>
          <w:p w14:paraId="31B71966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TCGCTGAAAAGCTTGATGAG</w:t>
            </w:r>
          </w:p>
        </w:tc>
        <w:tc>
          <w:tcPr>
            <w:tcW w:w="1306" w:type="pct"/>
            <w:hideMark/>
          </w:tcPr>
          <w:p w14:paraId="58562037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FF018C" w14:paraId="28EBB377" w14:textId="77777777" w:rsidTr="00196134">
        <w:trPr>
          <w:trHeight w:val="320"/>
        </w:trPr>
        <w:tc>
          <w:tcPr>
            <w:tcW w:w="1153" w:type="pct"/>
            <w:hideMark/>
          </w:tcPr>
          <w:p w14:paraId="66BACB39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N2-Flank-F</w:t>
            </w:r>
          </w:p>
        </w:tc>
        <w:tc>
          <w:tcPr>
            <w:tcW w:w="2541" w:type="pct"/>
            <w:hideMark/>
          </w:tcPr>
          <w:p w14:paraId="27133B13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CGATGCACGAGCAGTACATG</w:t>
            </w:r>
          </w:p>
        </w:tc>
        <w:tc>
          <w:tcPr>
            <w:tcW w:w="1306" w:type="pct"/>
            <w:hideMark/>
          </w:tcPr>
          <w:p w14:paraId="27CE1AED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10202B" w14:paraId="3309D1DC" w14:textId="77777777" w:rsidTr="00196134">
        <w:trPr>
          <w:trHeight w:val="320"/>
        </w:trPr>
        <w:tc>
          <w:tcPr>
            <w:tcW w:w="5000" w:type="pct"/>
            <w:gridSpan w:val="3"/>
            <w:hideMark/>
          </w:tcPr>
          <w:p w14:paraId="7550AD00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imers used to generate the gRNA template for to introduce the Ala324Thr mutation</w:t>
            </w:r>
          </w:p>
        </w:tc>
      </w:tr>
      <w:tr w:rsidR="006F71B3" w:rsidRPr="0010202B" w14:paraId="5BFC6C31" w14:textId="77777777" w:rsidTr="00196134">
        <w:trPr>
          <w:trHeight w:val="640"/>
        </w:trPr>
        <w:tc>
          <w:tcPr>
            <w:tcW w:w="1153" w:type="pct"/>
            <w:hideMark/>
          </w:tcPr>
          <w:p w14:paraId="1AC4BE50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0</w:t>
            </w:r>
          </w:p>
        </w:tc>
        <w:tc>
          <w:tcPr>
            <w:tcW w:w="2541" w:type="pct"/>
            <w:hideMark/>
          </w:tcPr>
          <w:p w14:paraId="08C5D14B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en-GB"/>
              </w:rPr>
              <w:t>AAAAGCACCGACTCGGTGCCACTTTTTCAAGTTGATAACGGACTAGCCTTATTTTAACTTgctatttctagctctaaaac</w:t>
            </w:r>
          </w:p>
        </w:tc>
        <w:tc>
          <w:tcPr>
            <w:tcW w:w="1306" w:type="pct"/>
            <w:hideMark/>
          </w:tcPr>
          <w:p w14:paraId="27FACFA3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US" w:eastAsia="en-GB"/>
              </w:rPr>
              <w:t xml:space="preserve">Lowercase: annealing site to gRNA primer. </w:t>
            </w:r>
          </w:p>
        </w:tc>
      </w:tr>
      <w:tr w:rsidR="006F71B3" w:rsidRPr="0010202B" w14:paraId="1D13F2DE" w14:textId="77777777" w:rsidTr="00196134">
        <w:trPr>
          <w:trHeight w:val="320"/>
        </w:trPr>
        <w:tc>
          <w:tcPr>
            <w:tcW w:w="1153" w:type="pct"/>
            <w:hideMark/>
          </w:tcPr>
          <w:p w14:paraId="7DCF74AE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N1-gRNA</w:t>
            </w:r>
          </w:p>
        </w:tc>
        <w:tc>
          <w:tcPr>
            <w:tcW w:w="2541" w:type="pct"/>
            <w:hideMark/>
          </w:tcPr>
          <w:p w14:paraId="1ABC3219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aat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u w:val="single"/>
                <w:lang w:eastAsia="en-GB"/>
              </w:rPr>
              <w:t>taatacgactcactatag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AGCAGCTGTGCAGTGGGCTgttttagagctagaaatagc</w:t>
            </w:r>
          </w:p>
        </w:tc>
        <w:tc>
          <w:tcPr>
            <w:tcW w:w="1306" w:type="pct"/>
            <w:hideMark/>
          </w:tcPr>
          <w:p w14:paraId="40DA985D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Underlined: T7 promoter. Uppercase: gRNA target</w:t>
            </w:r>
          </w:p>
        </w:tc>
      </w:tr>
    </w:tbl>
    <w:p w14:paraId="2158E247" w14:textId="77777777" w:rsidR="006F71B3" w:rsidRPr="00FF018C" w:rsidRDefault="006F71B3" w:rsidP="006F71B3">
      <w:pPr>
        <w:spacing w:before="120" w:after="120" w:line="360" w:lineRule="auto"/>
        <w:jc w:val="both"/>
        <w:rPr>
          <w:sz w:val="24"/>
          <w:szCs w:val="24"/>
          <w:lang w:val="en-US"/>
        </w:rPr>
      </w:pPr>
      <w:r w:rsidRPr="00FF018C">
        <w:rPr>
          <w:sz w:val="24"/>
          <w:szCs w:val="24"/>
          <w:lang w:val="en-US"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90"/>
        <w:gridCol w:w="4605"/>
        <w:gridCol w:w="2367"/>
      </w:tblGrid>
      <w:tr w:rsidR="006F71B3" w:rsidRPr="0010202B" w14:paraId="55FC8BC7" w14:textId="77777777" w:rsidTr="00196134">
        <w:trPr>
          <w:trHeight w:val="320"/>
        </w:trPr>
        <w:tc>
          <w:tcPr>
            <w:tcW w:w="5000" w:type="pct"/>
            <w:gridSpan w:val="3"/>
            <w:hideMark/>
          </w:tcPr>
          <w:p w14:paraId="69ED7709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imers used to generate the gRNA template for to introduce the Glu655Asp mutation</w:t>
            </w:r>
          </w:p>
        </w:tc>
      </w:tr>
      <w:tr w:rsidR="006F71B3" w:rsidRPr="0010202B" w14:paraId="16049DAF" w14:textId="77777777" w:rsidTr="00196134">
        <w:trPr>
          <w:trHeight w:val="640"/>
        </w:trPr>
        <w:tc>
          <w:tcPr>
            <w:tcW w:w="1153" w:type="pct"/>
            <w:hideMark/>
          </w:tcPr>
          <w:p w14:paraId="548B46A1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0</w:t>
            </w:r>
          </w:p>
        </w:tc>
        <w:tc>
          <w:tcPr>
            <w:tcW w:w="2541" w:type="pct"/>
            <w:hideMark/>
          </w:tcPr>
          <w:p w14:paraId="7E21798F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en-GB"/>
              </w:rPr>
              <w:t>AAAAGCACCGACTCGGTGCCACTTTTTCAAGTTGATAACGGACTAGCCTTATTTTAACTTgctatttctagctctaaaac</w:t>
            </w:r>
          </w:p>
        </w:tc>
        <w:tc>
          <w:tcPr>
            <w:tcW w:w="1306" w:type="pct"/>
            <w:hideMark/>
          </w:tcPr>
          <w:p w14:paraId="65415271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222222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222222"/>
                <w:sz w:val="20"/>
                <w:szCs w:val="20"/>
                <w:lang w:val="en-US" w:eastAsia="en-GB"/>
              </w:rPr>
              <w:t xml:space="preserve">Lowercase: annealing site to gRNA primer. </w:t>
            </w:r>
          </w:p>
        </w:tc>
      </w:tr>
      <w:tr w:rsidR="006F71B3" w:rsidRPr="0010202B" w14:paraId="5A231BF9" w14:textId="77777777" w:rsidTr="00196134">
        <w:trPr>
          <w:trHeight w:val="320"/>
        </w:trPr>
        <w:tc>
          <w:tcPr>
            <w:tcW w:w="1153" w:type="pct"/>
            <w:hideMark/>
          </w:tcPr>
          <w:p w14:paraId="4A21F3E0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N2-gRNA</w:t>
            </w:r>
          </w:p>
        </w:tc>
        <w:tc>
          <w:tcPr>
            <w:tcW w:w="2541" w:type="pct"/>
            <w:hideMark/>
          </w:tcPr>
          <w:p w14:paraId="1395C626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aattaatacgactcactataGGCACTGCTCTCCGAGCCCCCgttttagagctagaaatagc</w:t>
            </w:r>
            <w:proofErr w:type="spellEnd"/>
          </w:p>
        </w:tc>
        <w:tc>
          <w:tcPr>
            <w:tcW w:w="1306" w:type="pct"/>
            <w:hideMark/>
          </w:tcPr>
          <w:p w14:paraId="73DF5740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Underlined: T7 promoter. Uppercase: gRNA target</w:t>
            </w:r>
          </w:p>
        </w:tc>
      </w:tr>
      <w:tr w:rsidR="006F71B3" w:rsidRPr="0010202B" w14:paraId="45C196A0" w14:textId="77777777" w:rsidTr="00196134">
        <w:trPr>
          <w:trHeight w:val="320"/>
        </w:trPr>
        <w:tc>
          <w:tcPr>
            <w:tcW w:w="5000" w:type="pct"/>
            <w:gridSpan w:val="3"/>
            <w:hideMark/>
          </w:tcPr>
          <w:p w14:paraId="0FF504B0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igos used to generate the donor DNA molecules for the Ala324Thr mutation</w:t>
            </w:r>
          </w:p>
        </w:tc>
      </w:tr>
      <w:tr w:rsidR="006F71B3" w:rsidRPr="00DD7B78" w14:paraId="6E1B3824" w14:textId="77777777" w:rsidTr="00196134">
        <w:trPr>
          <w:trHeight w:val="960"/>
        </w:trPr>
        <w:tc>
          <w:tcPr>
            <w:tcW w:w="1153" w:type="pct"/>
            <w:hideMark/>
          </w:tcPr>
          <w:p w14:paraId="2EBC44EE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N1Cas-F</w:t>
            </w:r>
          </w:p>
        </w:tc>
        <w:tc>
          <w:tcPr>
            <w:tcW w:w="2541" w:type="pct"/>
            <w:hideMark/>
          </w:tcPr>
          <w:p w14:paraId="07AD18E9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ACGTGGACCAGCTGATGGAAGCCACCAAGAAGCAGATGGAGAAGCTGGGCATGTTTGAGCAGGATATCA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GCCCA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b/>
                <w:bCs/>
                <w:color w:val="FF0000"/>
                <w:sz w:val="20"/>
                <w:szCs w:val="20"/>
                <w:lang w:eastAsia="en-GB"/>
              </w:rPr>
              <w:t>A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ACAGCT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T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TATCTCATCAAGCTTTTCAGCGACACGCTGAATCAGACGATTGATGGTGGCATCACGGATGCCACGAAG</w:t>
            </w:r>
          </w:p>
        </w:tc>
        <w:tc>
          <w:tcPr>
            <w:tcW w:w="1306" w:type="pct"/>
            <w:hideMark/>
          </w:tcPr>
          <w:p w14:paraId="16A149D6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449A4A25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Red: missense mutation.</w:t>
            </w:r>
          </w:p>
        </w:tc>
      </w:tr>
      <w:tr w:rsidR="006F71B3" w:rsidRPr="00FF018C" w14:paraId="6F351532" w14:textId="77777777" w:rsidTr="00196134">
        <w:trPr>
          <w:trHeight w:val="960"/>
        </w:trPr>
        <w:tc>
          <w:tcPr>
            <w:tcW w:w="1153" w:type="pct"/>
            <w:hideMark/>
          </w:tcPr>
          <w:p w14:paraId="2545C0F4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WTN1Cas-F</w:t>
            </w:r>
          </w:p>
        </w:tc>
        <w:tc>
          <w:tcPr>
            <w:tcW w:w="2541" w:type="pct"/>
            <w:hideMark/>
          </w:tcPr>
          <w:p w14:paraId="00081E7F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ACGTGGACCAGCTGATGGAAGCCACCAAGAAGCAGATGGAGAAGCTGGGCATGTTTGAGCAGGATATCA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GCCCA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CACAGCT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T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TATCTCATCAAGCTTTTCAGCGACACGCTGAATCAGACGATTGATGGTGGCATCACGGATGCCACGAAG</w:t>
            </w:r>
          </w:p>
        </w:tc>
        <w:tc>
          <w:tcPr>
            <w:tcW w:w="1306" w:type="pct"/>
            <w:hideMark/>
          </w:tcPr>
          <w:p w14:paraId="5286970C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105D87F2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DD7B78" w14:paraId="42B8854D" w14:textId="77777777" w:rsidTr="00196134">
        <w:trPr>
          <w:trHeight w:val="960"/>
        </w:trPr>
        <w:tc>
          <w:tcPr>
            <w:tcW w:w="1153" w:type="pct"/>
            <w:hideMark/>
          </w:tcPr>
          <w:p w14:paraId="627B078A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N1Cas-R</w:t>
            </w:r>
          </w:p>
        </w:tc>
        <w:tc>
          <w:tcPr>
            <w:tcW w:w="2541" w:type="pct"/>
            <w:hideMark/>
          </w:tcPr>
          <w:p w14:paraId="24DD1406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TTCGTGGCATCCGTGATGCCACCATCAATCGTCTGATTCAGCGTGTCGCTGAAAAGCTTGATGAGATA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G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GCTGTG</w:t>
            </w:r>
            <w:r w:rsidRPr="00FF018C">
              <w:rPr>
                <w:rFonts w:ascii="Courier" w:eastAsia="Times New Roman" w:hAnsi="Courier" w:cs="Calibri"/>
                <w:b/>
                <w:bCs/>
                <w:color w:val="FF0000"/>
                <w:sz w:val="20"/>
                <w:szCs w:val="20"/>
                <w:lang w:eastAsia="en-GB"/>
              </w:rPr>
              <w:t>T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TGGGCT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TGATATCCTGCTCAAACATGCCCAGCTTCTCCATCTGCTTCTTGGTGGCTTCCATCAGCTGGTCCACGTG</w:t>
            </w:r>
          </w:p>
        </w:tc>
        <w:tc>
          <w:tcPr>
            <w:tcW w:w="1306" w:type="pct"/>
            <w:hideMark/>
          </w:tcPr>
          <w:p w14:paraId="5055EA51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0B0B11DA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Red: missense mutation.</w:t>
            </w:r>
          </w:p>
        </w:tc>
      </w:tr>
      <w:tr w:rsidR="006F71B3" w:rsidRPr="00FF018C" w14:paraId="39BE3C10" w14:textId="77777777" w:rsidTr="00196134">
        <w:trPr>
          <w:trHeight w:val="960"/>
        </w:trPr>
        <w:tc>
          <w:tcPr>
            <w:tcW w:w="1153" w:type="pct"/>
            <w:hideMark/>
          </w:tcPr>
          <w:p w14:paraId="3BDEC226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WTN1Cas-R</w:t>
            </w:r>
          </w:p>
        </w:tc>
        <w:tc>
          <w:tcPr>
            <w:tcW w:w="2541" w:type="pct"/>
            <w:hideMark/>
          </w:tcPr>
          <w:p w14:paraId="6BCB0A36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TTCGTGGCATCCGTGATGCCACCATCAATCGTCTGATTCAGCGTGTCGCTGAAAAGCTTGATGAGATA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G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GCTGTG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TGGGCT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TGATATCCTGCTCAAACATGCCCAGCTTCTCCATCTGCTTCTTGGTGGCTTCCATCAGCTGGTCCACGTG</w:t>
            </w:r>
          </w:p>
        </w:tc>
        <w:tc>
          <w:tcPr>
            <w:tcW w:w="1306" w:type="pct"/>
            <w:hideMark/>
          </w:tcPr>
          <w:p w14:paraId="6753B4B9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114907D5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10202B" w14:paraId="3F459C41" w14:textId="77777777" w:rsidTr="00196134">
        <w:trPr>
          <w:trHeight w:val="320"/>
        </w:trPr>
        <w:tc>
          <w:tcPr>
            <w:tcW w:w="5000" w:type="pct"/>
            <w:gridSpan w:val="3"/>
            <w:hideMark/>
          </w:tcPr>
          <w:p w14:paraId="521308CE" w14:textId="77777777" w:rsidR="006F71B3" w:rsidRPr="00FF018C" w:rsidRDefault="006F71B3" w:rsidP="0019613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igos used to generate the donor DNA molecules for the Glu655Asp mutation</w:t>
            </w:r>
          </w:p>
        </w:tc>
      </w:tr>
      <w:tr w:rsidR="006F71B3" w:rsidRPr="00DD7B78" w14:paraId="62622977" w14:textId="77777777" w:rsidTr="00196134">
        <w:trPr>
          <w:trHeight w:val="640"/>
        </w:trPr>
        <w:tc>
          <w:tcPr>
            <w:tcW w:w="1153" w:type="pct"/>
            <w:hideMark/>
          </w:tcPr>
          <w:p w14:paraId="6C884626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-N2Cas-F</w:t>
            </w:r>
          </w:p>
        </w:tc>
        <w:tc>
          <w:tcPr>
            <w:tcW w:w="2541" w:type="pct"/>
            <w:hideMark/>
          </w:tcPr>
          <w:p w14:paraId="42F80628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TGAGGGCCTCGAGCATCTCTTTGGCCGCCTTGCGCTGCGTTGCAATGCCTGG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G</w:t>
            </w:r>
            <w:r w:rsidRPr="00FF018C">
              <w:rPr>
                <w:rFonts w:ascii="Courier" w:eastAsia="Times New Roman" w:hAnsi="Courier" w:cs="Calibri"/>
                <w:b/>
                <w:bCs/>
                <w:color w:val="FF0000"/>
                <w:sz w:val="20"/>
                <w:szCs w:val="20"/>
                <w:lang w:eastAsia="en-GB"/>
              </w:rPr>
              <w:t>A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T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GAGCAGTGCCTTGGCTGTCTTGTCCGAGTACAGCTCACTCACCAGGCGCGCATAGACTT</w:t>
            </w:r>
          </w:p>
        </w:tc>
        <w:tc>
          <w:tcPr>
            <w:tcW w:w="1306" w:type="pct"/>
            <w:hideMark/>
          </w:tcPr>
          <w:p w14:paraId="40110B2A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68E633E8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Red: missense mutation.</w:t>
            </w:r>
          </w:p>
        </w:tc>
      </w:tr>
      <w:tr w:rsidR="006F71B3" w:rsidRPr="00FF018C" w14:paraId="74FEA92A" w14:textId="77777777" w:rsidTr="00196134">
        <w:trPr>
          <w:trHeight w:val="640"/>
        </w:trPr>
        <w:tc>
          <w:tcPr>
            <w:tcW w:w="1153" w:type="pct"/>
            <w:hideMark/>
          </w:tcPr>
          <w:p w14:paraId="6ADDA06E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WT-N2Cas-F</w:t>
            </w:r>
          </w:p>
        </w:tc>
        <w:tc>
          <w:tcPr>
            <w:tcW w:w="2541" w:type="pct"/>
            <w:hideMark/>
          </w:tcPr>
          <w:p w14:paraId="536092DF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TGAGGGCCTCGAGCATCTCTTTGGCCGCCTTGCGCTGCGTTGCAATGCCTGG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GCT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GAGCAGTGCCTTGGCTGTCTTGTCCGAGTACAGCTCACTCACCAGGCGCGCATAGACTT</w:t>
            </w:r>
          </w:p>
        </w:tc>
        <w:tc>
          <w:tcPr>
            <w:tcW w:w="1306" w:type="pct"/>
            <w:hideMark/>
          </w:tcPr>
          <w:p w14:paraId="3AEF590B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0B37C148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F71B3" w:rsidRPr="00DD7B78" w14:paraId="403AC8D5" w14:textId="77777777" w:rsidTr="00196134">
        <w:trPr>
          <w:trHeight w:val="640"/>
        </w:trPr>
        <w:tc>
          <w:tcPr>
            <w:tcW w:w="1153" w:type="pct"/>
            <w:hideMark/>
          </w:tcPr>
          <w:p w14:paraId="68ACB16F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Mut-N2Cas-R</w:t>
            </w:r>
          </w:p>
        </w:tc>
        <w:tc>
          <w:tcPr>
            <w:tcW w:w="2541" w:type="pct"/>
            <w:hideMark/>
          </w:tcPr>
          <w:p w14:paraId="441FCEDC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AGTCTATGCGCGCCTGGTGAGTGAGCTGTACTCGGACAAGACAGCCAAGGCACTGCTCT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</w:t>
            </w:r>
            <w:r w:rsidRPr="00FF018C">
              <w:rPr>
                <w:rFonts w:ascii="Courier" w:eastAsia="Times New Roman" w:hAnsi="Courier" w:cs="Calibri"/>
                <w:b/>
                <w:bCs/>
                <w:color w:val="FF0000"/>
                <w:sz w:val="20"/>
                <w:szCs w:val="20"/>
                <w:u w:val="single"/>
                <w:lang w:eastAsia="en-GB"/>
              </w:rPr>
              <w:t>T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CAGGCATTGCAACGCAGCGCAAGGCGGCCAAAGAGATGCTCGAGGCCCTCAC</w:t>
            </w:r>
          </w:p>
        </w:tc>
        <w:tc>
          <w:tcPr>
            <w:tcW w:w="1306" w:type="pct"/>
            <w:hideMark/>
          </w:tcPr>
          <w:p w14:paraId="134F981B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6F8AF08A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Red: missense mutation.</w:t>
            </w:r>
          </w:p>
        </w:tc>
      </w:tr>
      <w:tr w:rsidR="006F71B3" w:rsidRPr="00FF018C" w14:paraId="58F1F079" w14:textId="77777777" w:rsidTr="00196134">
        <w:trPr>
          <w:trHeight w:val="640"/>
        </w:trPr>
        <w:tc>
          <w:tcPr>
            <w:tcW w:w="1153" w:type="pct"/>
            <w:hideMark/>
          </w:tcPr>
          <w:p w14:paraId="2A376008" w14:textId="77777777" w:rsidR="006F71B3" w:rsidRPr="00FF018C" w:rsidRDefault="006F71B3" w:rsidP="0019613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nWT-N2Cas-R</w:t>
            </w:r>
          </w:p>
        </w:tc>
        <w:tc>
          <w:tcPr>
            <w:tcW w:w="2541" w:type="pct"/>
            <w:hideMark/>
          </w:tcPr>
          <w:p w14:paraId="296BE5C7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AAGTCTATGCGCGCCTGGTGAGTGAGCTGTACTCGGACAAGACAGCCAAGGCACTGCTCT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GAGCC</w:t>
            </w:r>
            <w:r w:rsidRPr="00FF018C">
              <w:rPr>
                <w:rFonts w:ascii="Courier" w:eastAsia="Times New Roman" w:hAnsi="Courier" w:cs="Calibri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  <w:t>CCAGGCATTGCAACGCAGCGCAAGGCGGCCAAAGAGATGCTCGAGGCCCTCAC</w:t>
            </w:r>
          </w:p>
        </w:tc>
        <w:tc>
          <w:tcPr>
            <w:tcW w:w="1306" w:type="pct"/>
            <w:hideMark/>
          </w:tcPr>
          <w:p w14:paraId="2B5AD916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</w:pPr>
            <w:r w:rsidRPr="00FF018C">
              <w:rPr>
                <w:rFonts w:ascii="Courier" w:eastAsia="Times New Roman" w:hAnsi="Courier" w:cs="Calibri"/>
                <w:color w:val="000000"/>
                <w:sz w:val="20"/>
                <w:szCs w:val="20"/>
                <w:lang w:val="en-US" w:eastAsia="en-GB"/>
              </w:rPr>
              <w:t>Bold: Synonymous mutations;</w:t>
            </w:r>
          </w:p>
          <w:p w14:paraId="5746FA02" w14:textId="77777777" w:rsidR="006F71B3" w:rsidRPr="00FF018C" w:rsidRDefault="006F71B3" w:rsidP="0019613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4A33250" w14:textId="77777777" w:rsidR="006F71B3" w:rsidRPr="00FF018C" w:rsidRDefault="006F71B3" w:rsidP="006F71B3">
      <w:pPr>
        <w:spacing w:after="0" w:line="240" w:lineRule="auto"/>
        <w:rPr>
          <w:rFonts w:eastAsiaTheme="majorEastAsia" w:cstheme="majorBidi"/>
          <w:b/>
          <w:color w:val="000000" w:themeColor="text1"/>
          <w:sz w:val="24"/>
          <w:szCs w:val="32"/>
          <w:lang w:val="en-US"/>
        </w:rPr>
      </w:pPr>
      <w:r w:rsidRPr="00FF018C">
        <w:rPr>
          <w:sz w:val="24"/>
          <w:szCs w:val="24"/>
          <w:lang w:val="en-US"/>
        </w:rPr>
        <w:t xml:space="preserve"> </w:t>
      </w:r>
    </w:p>
    <w:sectPr w:rsidR="006F71B3" w:rsidRPr="00FF01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18"/>
    <w:rsid w:val="0001065F"/>
    <w:rsid w:val="000261AE"/>
    <w:rsid w:val="0003185D"/>
    <w:rsid w:val="00077B12"/>
    <w:rsid w:val="000D6DA3"/>
    <w:rsid w:val="000F791C"/>
    <w:rsid w:val="0010202B"/>
    <w:rsid w:val="00145FD7"/>
    <w:rsid w:val="001901DF"/>
    <w:rsid w:val="00196134"/>
    <w:rsid w:val="001A450E"/>
    <w:rsid w:val="001F764E"/>
    <w:rsid w:val="00213447"/>
    <w:rsid w:val="00217CFA"/>
    <w:rsid w:val="00227CAC"/>
    <w:rsid w:val="00261196"/>
    <w:rsid w:val="00283E8C"/>
    <w:rsid w:val="002A3428"/>
    <w:rsid w:val="002B70F1"/>
    <w:rsid w:val="002C425C"/>
    <w:rsid w:val="00303B02"/>
    <w:rsid w:val="003210E8"/>
    <w:rsid w:val="00374B04"/>
    <w:rsid w:val="003B1C69"/>
    <w:rsid w:val="003B79DC"/>
    <w:rsid w:val="00407329"/>
    <w:rsid w:val="004445FA"/>
    <w:rsid w:val="00456664"/>
    <w:rsid w:val="004946CB"/>
    <w:rsid w:val="00545D11"/>
    <w:rsid w:val="005A4DE4"/>
    <w:rsid w:val="005A7118"/>
    <w:rsid w:val="005B30C5"/>
    <w:rsid w:val="005B5952"/>
    <w:rsid w:val="005C0982"/>
    <w:rsid w:val="006016B2"/>
    <w:rsid w:val="00691358"/>
    <w:rsid w:val="006C34A7"/>
    <w:rsid w:val="006E22D0"/>
    <w:rsid w:val="006F71B3"/>
    <w:rsid w:val="00750CE8"/>
    <w:rsid w:val="00791DB2"/>
    <w:rsid w:val="00794209"/>
    <w:rsid w:val="00796369"/>
    <w:rsid w:val="007E0274"/>
    <w:rsid w:val="00832047"/>
    <w:rsid w:val="00841431"/>
    <w:rsid w:val="008611CA"/>
    <w:rsid w:val="008A1542"/>
    <w:rsid w:val="008C7ED4"/>
    <w:rsid w:val="008D1AEC"/>
    <w:rsid w:val="0092544E"/>
    <w:rsid w:val="00957C22"/>
    <w:rsid w:val="00980309"/>
    <w:rsid w:val="009D1588"/>
    <w:rsid w:val="009E01D1"/>
    <w:rsid w:val="009F03D4"/>
    <w:rsid w:val="009F0D0B"/>
    <w:rsid w:val="009F2B95"/>
    <w:rsid w:val="00A335E0"/>
    <w:rsid w:val="00A81BFD"/>
    <w:rsid w:val="00A85513"/>
    <w:rsid w:val="00A97C58"/>
    <w:rsid w:val="00AA7231"/>
    <w:rsid w:val="00B03CB0"/>
    <w:rsid w:val="00B41FF9"/>
    <w:rsid w:val="00B52865"/>
    <w:rsid w:val="00B75AE4"/>
    <w:rsid w:val="00B955FD"/>
    <w:rsid w:val="00BE21D0"/>
    <w:rsid w:val="00C04AAE"/>
    <w:rsid w:val="00C67BBE"/>
    <w:rsid w:val="00C70E64"/>
    <w:rsid w:val="00CC5B77"/>
    <w:rsid w:val="00D01152"/>
    <w:rsid w:val="00DB5FBB"/>
    <w:rsid w:val="00DE5A9F"/>
    <w:rsid w:val="00DF7A81"/>
    <w:rsid w:val="00E100E7"/>
    <w:rsid w:val="00E45681"/>
    <w:rsid w:val="00E470F5"/>
    <w:rsid w:val="00E47C79"/>
    <w:rsid w:val="00E60FA2"/>
    <w:rsid w:val="00E82E7C"/>
    <w:rsid w:val="00E93618"/>
    <w:rsid w:val="00EC21BB"/>
    <w:rsid w:val="00F27FD5"/>
    <w:rsid w:val="00F4732E"/>
    <w:rsid w:val="00F571F6"/>
    <w:rsid w:val="00FE41AF"/>
    <w:rsid w:val="00FF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85FCA"/>
  <w15:chartTrackingRefBased/>
  <w15:docId w15:val="{533B6FD8-6779-4023-9458-9F33656C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00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0E7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E100E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100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1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DB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52865"/>
    <w:pPr>
      <w:spacing w:after="200" w:line="240" w:lineRule="auto"/>
      <w:jc w:val="both"/>
    </w:pPr>
    <w:rPr>
      <w:iCs/>
      <w:color w:val="000000" w:themeColor="text1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laude Dujardin</dc:creator>
  <cp:keywords/>
  <dc:description/>
  <cp:lastModifiedBy>Jean-Claude Dujardin</cp:lastModifiedBy>
  <cp:revision>3</cp:revision>
  <dcterms:created xsi:type="dcterms:W3CDTF">2021-05-19T10:33:00Z</dcterms:created>
  <dcterms:modified xsi:type="dcterms:W3CDTF">2021-07-01T15:29:00Z</dcterms:modified>
</cp:coreProperties>
</file>